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FF16" w14:textId="30BB47F6" w:rsidR="00B8453A" w:rsidRDefault="003E665A">
      <w:r>
        <w:rPr>
          <w:noProof/>
        </w:rPr>
        <w:drawing>
          <wp:inline distT="0" distB="0" distL="0" distR="0" wp14:anchorId="1BC467AF" wp14:editId="74B46E2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8552" w14:textId="19C7B4F2" w:rsidR="00D75E8E" w:rsidRDefault="00D75E8E" w:rsidP="00D75E8E">
      <w:r w:rsidRPr="00B8453A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B8453A">
        <w:rPr>
          <w:b/>
          <w:bCs/>
        </w:rPr>
        <w:t>.</w:t>
      </w:r>
      <w:r>
        <w:t xml:space="preserve"> Distribution of scores by race</w:t>
      </w:r>
      <w:r w:rsidR="000A2CB0">
        <w:t xml:space="preserve"> (BA</w:t>
      </w:r>
      <w:r w:rsidR="002D5950">
        <w:t xml:space="preserve">: </w:t>
      </w:r>
      <w:r w:rsidR="000A2CB0">
        <w:t>Black American</w:t>
      </w:r>
      <w:r w:rsidR="002D5950">
        <w:t>;</w:t>
      </w:r>
      <w:r w:rsidR="000A2CB0">
        <w:t xml:space="preserve"> WA</w:t>
      </w:r>
      <w:r w:rsidR="002D5950">
        <w:t xml:space="preserve">: </w:t>
      </w:r>
      <w:r w:rsidR="000A2CB0">
        <w:t>White American)</w:t>
      </w:r>
      <w:r w:rsidR="002D5950">
        <w:t xml:space="preserve"> for Veterans in the Validation Sample (n = 10,000 </w:t>
      </w:r>
      <w:r w:rsidR="00D13CF7">
        <w:t xml:space="preserve">for </w:t>
      </w:r>
      <w:r w:rsidR="002D5950">
        <w:t xml:space="preserve">each </w:t>
      </w:r>
      <w:r w:rsidR="00D13CF7">
        <w:t>race; n = 600 had chart review for each race)</w:t>
      </w:r>
      <w:r>
        <w:t xml:space="preserve">. Dashed lines represent the distribution means. </w:t>
      </w:r>
    </w:p>
    <w:sectPr w:rsidR="00D75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3A"/>
    <w:rsid w:val="000A2CB0"/>
    <w:rsid w:val="000A33A0"/>
    <w:rsid w:val="00131376"/>
    <w:rsid w:val="002D5950"/>
    <w:rsid w:val="0035645D"/>
    <w:rsid w:val="003E665A"/>
    <w:rsid w:val="004F7FB0"/>
    <w:rsid w:val="00597A03"/>
    <w:rsid w:val="006650EE"/>
    <w:rsid w:val="00820337"/>
    <w:rsid w:val="00851656"/>
    <w:rsid w:val="009B7750"/>
    <w:rsid w:val="00B8453A"/>
    <w:rsid w:val="00C26204"/>
    <w:rsid w:val="00C369F8"/>
    <w:rsid w:val="00D13CF7"/>
    <w:rsid w:val="00D75E8E"/>
    <w:rsid w:val="00EF1A35"/>
    <w:rsid w:val="00EF26D0"/>
    <w:rsid w:val="00F8732D"/>
    <w:rsid w:val="00FA2B7D"/>
    <w:rsid w:val="00F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6B91"/>
  <w15:chartTrackingRefBased/>
  <w15:docId w15:val="{97B2BB56-2269-4549-B18C-FF51978E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516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1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llard</dc:creator>
  <cp:keywords/>
  <dc:description/>
  <cp:lastModifiedBy>Andrew Shutes-David</cp:lastModifiedBy>
  <cp:revision>2</cp:revision>
  <dcterms:created xsi:type="dcterms:W3CDTF">2022-08-12T20:45:00Z</dcterms:created>
  <dcterms:modified xsi:type="dcterms:W3CDTF">2022-08-12T20:45:00Z</dcterms:modified>
</cp:coreProperties>
</file>